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468" w:after="156"/>
        <w:jc w:val="center"/>
        <w:rPr>
          <w:rFonts w:ascii="Times New Roman" w:hAnsi="Times New Roman" w:cs="Times New Roman"/>
          <w:b/>
          <w:b/>
          <w:bCs w:val="false"/>
          <w:sz w:val="20"/>
          <w:szCs w:val="20"/>
        </w:rPr>
      </w:pPr>
      <w:r>
        <w:rPr>
          <w:rFonts w:cs="Times New Roman" w:ascii="Times New Roman" w:hAnsi="Times New Roman"/>
          <w:b/>
          <w:bCs w:val="false"/>
          <w:sz w:val="20"/>
          <w:szCs w:val="20"/>
        </w:rPr>
        <w:t>Caption for supplementary material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Supplement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al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Figure S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1.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0"/>
          <w:szCs w:val="20"/>
        </w:rPr>
        <w:t>Participant flow diagram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Supplement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al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Figure S2</w:t>
      </w:r>
      <w:r>
        <w:rPr>
          <w:rFonts w:cs="Times New Roman" w:ascii="Times New Roman" w:hAnsi="Times New Roman"/>
          <w:b/>
          <w:bCs w:val="false"/>
          <w:sz w:val="20"/>
          <w:szCs w:val="20"/>
        </w:rPr>
        <w:t>. Map of provincial regions in the survey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 w:val="false"/>
          <w:sz w:val="20"/>
          <w:szCs w:val="20"/>
        </w:rPr>
      </w:pP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Supplement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al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Table S1</w:t>
      </w:r>
      <w:r>
        <w:rPr>
          <w:rFonts w:cs="Times New Roman" w:ascii="Times New Roman" w:hAnsi="Times New Roman"/>
          <w:b/>
          <w:bCs w:val="false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The number and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percentages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in total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participants affected by each chronic disease</w:t>
      </w:r>
      <w:r>
        <w:rPr>
          <w:rFonts w:cs="Times New Roman" w:ascii="Times New Roman" w:hAnsi="Times New Roman"/>
          <w:b/>
          <w:bCs w:val="false"/>
          <w:sz w:val="20"/>
          <w:szCs w:val="20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Supplement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al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Table S2</w:t>
      </w:r>
      <w:r>
        <w:rPr>
          <w:rFonts w:cs="Times New Roman" w:ascii="Times New Roman" w:hAnsi="Times New Roman"/>
          <w:b/>
          <w:bCs w:val="false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The distribution of chronic diseases in participants with multimorbidit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y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 w:val="false"/>
          <w:sz w:val="20"/>
          <w:szCs w:val="20"/>
        </w:rPr>
      </w:pP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Supplement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al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Table S3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Geographical distribution of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otal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participant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Supplement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al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Table S4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he distribution of chronic diseases in </w:t>
      </w: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  <w:t>participant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with chronic kidney disease</w:t>
      </w:r>
    </w:p>
    <w:p>
      <w:pPr>
        <w:pStyle w:val="Normal"/>
        <w:spacing w:lineRule="auto" w:line="360"/>
        <w:ind w:left="105" w:firstLine="300"/>
        <w:rPr>
          <w:rFonts w:ascii="Times New Roman" w:hAnsi="Times New Roman" w:cs="Times New Roman"/>
          <w:b/>
          <w:b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ind w:left="105" w:firstLine="3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ind w:left="105" w:firstLine="3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ind w:left="105" w:firstLine="3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ind w:left="105" w:firstLine="3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  <w:r>
        <w:br w:type="page"/>
      </w:r>
    </w:p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al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igur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Participant flow diagram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77925</wp:posOffset>
                </wp:positionH>
                <wp:positionV relativeFrom="paragraph">
                  <wp:posOffset>95885</wp:posOffset>
                </wp:positionV>
                <wp:extent cx="2020570" cy="4838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0570" cy="483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ll inpatient database (N=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55794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013.1.24-2019.1.11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  <w:t>N=55794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1pt;height:38.1pt;mso-wrap-distance-left:9.05pt;mso-wrap-distance-right:9.05pt;mso-wrap-distance-top:0pt;mso-wrap-distance-bottom:0pt;margin-top:7.55pt;mso-position-vertical-relative:text;margin-left:92.7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All inpatient database (N=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557942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)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2013.1.24-2019.1.11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15"/>
                          <w:szCs w:val="15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15"/>
                          <w:szCs w:val="15"/>
                        </w:rPr>
                        <w:t>N=5579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23135</wp:posOffset>
                </wp:positionH>
                <wp:positionV relativeFrom="paragraph">
                  <wp:posOffset>22225</wp:posOffset>
                </wp:positionV>
                <wp:extent cx="1931670" cy="4838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1670" cy="483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xcluded (N=368326)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ge&lt;60 years 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1pt;height:38.1pt;mso-wrap-distance-left:9.05pt;mso-wrap-distance-right:9.05pt;mso-wrap-distance-top:0pt;mso-wrap-distance-bottom:0pt;margin-top:1.75pt;mso-position-vertical-relative:text;margin-left:175.0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Excluded (N=368326)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Age&lt;60 years 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2179955</wp:posOffset>
                </wp:positionH>
                <wp:positionV relativeFrom="paragraph">
                  <wp:posOffset>-227965</wp:posOffset>
                </wp:positionV>
                <wp:extent cx="541655" cy="7620"/>
                <wp:effectExtent l="0" t="0" r="0" b="0"/>
                <wp:wrapNone/>
                <wp:docPr id="3" name="直线箭头连接符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线箭头连接符 7" stroked="t" o:allowincell="f" style="position:absolute;margin-left:171.65pt;margin-top:-17.9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77925</wp:posOffset>
                </wp:positionH>
                <wp:positionV relativeFrom="paragraph">
                  <wp:posOffset>144145</wp:posOffset>
                </wp:positionV>
                <wp:extent cx="2019935" cy="48323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935" cy="483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Elderly inpatient database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1896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6)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15"/>
                                <w:szCs w:val="15"/>
                              </w:rPr>
                              <w:t>N=1896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05pt;height:38.05pt;mso-wrap-distance-left:9.05pt;mso-wrap-distance-right:9.05pt;mso-wrap-distance-top:0pt;mso-wrap-distance-bottom:0pt;margin-top:11.35pt;mso-position-vertical-relative:text;margin-left:92.7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Elderly inpatient database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18961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6)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15"/>
                          <w:szCs w:val="15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15"/>
                          <w:szCs w:val="15"/>
                        </w:rPr>
                        <w:t>N=1896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mc:AlternateContent>
          <mc:Choice Requires="wps">
            <w:drawing>
              <wp:anchor behindDoc="0" distT="0" distB="0" distL="107950" distR="107950" simplePos="0" locked="0" layoutInCell="0" allowOverlap="1" relativeHeight="6">
                <wp:simplePos x="0" y="0"/>
                <wp:positionH relativeFrom="column">
                  <wp:posOffset>2188210</wp:posOffset>
                </wp:positionH>
                <wp:positionV relativeFrom="paragraph">
                  <wp:posOffset>28575</wp:posOffset>
                </wp:positionV>
                <wp:extent cx="13970" cy="1200150"/>
                <wp:effectExtent l="0" t="0" r="0" b="0"/>
                <wp:wrapNone/>
                <wp:docPr id="5" name="直线箭头连接符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9" stroked="t" o:allowincell="f" style="position:absolute;margin-left:172.3pt;margin-top:2.2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40915</wp:posOffset>
                </wp:positionH>
                <wp:positionV relativeFrom="paragraph">
                  <wp:posOffset>80010</wp:posOffset>
                </wp:positionV>
                <wp:extent cx="1967230" cy="111569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7230" cy="1115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Excluded (N=25990) 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eastAsia="宋体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on-gend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=2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eastAsia="宋体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on-outcom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=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iagno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 beyond the range of 48 diseas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=259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9pt;height:87.85pt;mso-wrap-distance-left:9.05pt;mso-wrap-distance-right:9.05pt;mso-wrap-distance-top:0pt;mso-wrap-distance-bottom:0pt;margin-top:6.3pt;mso-position-vertical-relative:text;margin-left:176.4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Excluded (N=25990) 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eastAsia="宋体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non-gender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 xml:space="preserve"> (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N=24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)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eastAsia="宋体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non-outcome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 xml:space="preserve"> (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N=10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)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diagno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e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s beyond the range of 48 disease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 xml:space="preserve"> (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N=25956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86815</wp:posOffset>
                </wp:positionH>
                <wp:positionV relativeFrom="paragraph">
                  <wp:posOffset>39370</wp:posOffset>
                </wp:positionV>
                <wp:extent cx="2071370" cy="47688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1370" cy="476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lderly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multimorbidity database</w:t>
                            </w:r>
                          </w:p>
                          <w:p>
                            <w:pPr>
                              <w:pStyle w:val="Style15"/>
                              <w:kinsoku w:val="true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=1636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1pt;height:37.55pt;mso-wrap-distance-left:9.05pt;mso-wrap-distance-right:9.05pt;mso-wrap-distance-top:0pt;mso-wrap-distance-bottom:0pt;margin-top:3.1pt;mso-position-vertical-relative:text;margin-left:93.45pt;mso-position-horizontal-relative:text">
                <v:fill opacity="0f"/>
                <v:textbox>
                  <w:txbxContent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>
                          <w:rFonts w:ascii="Times New Roman" w:hAnsi="Times New Roman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E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lderly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multimorbidity database</w:t>
                      </w:r>
                    </w:p>
                    <w:p>
                      <w:pPr>
                        <w:pStyle w:val="Style15"/>
                        <w:kinsoku w:val="true"/>
                        <w:ind w:left="0" w:hanging="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(</w:t>
                      </w:r>
                      <w:r>
                        <w:rPr>
                          <w:rFonts w:eastAsia="宋体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</w:rPr>
                        <w:t>N=163626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al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ure S2.</w:t>
      </w:r>
      <w:r>
        <w:rPr>
          <w:rFonts w:cs="Times New Roman" w:ascii="Times New Roman" w:hAnsi="Times New Roman"/>
          <w:b/>
          <w:bCs/>
          <w:sz w:val="20"/>
          <w:szCs w:val="20"/>
        </w:rPr>
        <w:t>Map of provincial regions in the surve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  <w:drawing>
          <wp:inline distT="0" distB="0" distL="0" distR="0">
            <wp:extent cx="4899025" cy="3514725"/>
            <wp:effectExtent l="0" t="0" r="0" b="0"/>
            <wp:docPr id="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501" t="7831" r="740" b="2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02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l Table S1. T</w:t>
      </w:r>
      <w:r>
        <w:rPr>
          <w:rFonts w:cs="Times New Roman" w:ascii="Times New Roman" w:hAnsi="Times New Roman"/>
          <w:b/>
          <w:bCs/>
          <w:sz w:val="20"/>
          <w:szCs w:val="20"/>
        </w:rPr>
        <w:t>he number and p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ercentage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in total participant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ffected by each chronic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disease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1677"/>
        <w:gridCol w:w="1829"/>
        <w:gridCol w:w="1689"/>
      </w:tblGrid>
      <w:tr>
        <w:trPr>
          <w:trHeight w:val="413" w:hRule="atLeast"/>
        </w:trPr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DEADA" w:val="clea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disease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DEADA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Overall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, n(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%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shd w:fill="FDEADA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, n(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%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DEADA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, n(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%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patients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62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)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6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4.98)</w:t>
            </w:r>
          </w:p>
        </w:tc>
        <w:tc>
          <w:tcPr>
            <w:tcW w:w="168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5.02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022(33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48(43.03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74(56.96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763(23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16(43.20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47(56.79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betes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70(1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66(43.61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04(56.38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ke/cerebrovascular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49(1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32(38.27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17(61.72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chemic heart 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28(9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50(39.37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78(60.62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aract/glaucom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61(8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13(56.97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48(43.02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teoarthropathy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40(7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32(62.45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08(37.54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24(6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84(39.53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40(60.46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liary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93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29(49.31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4(50.68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opathy/esophagus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75(4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3(42.96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2(57.03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pheral vascular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50(4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6(35.54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4(64.45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liver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10(3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7(44.96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3(55.03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ni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27(3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0(15.27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7(84.72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cardiac arrhythmias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63(3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9(42.84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94(57.15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yroid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25(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4(60.19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1(39.80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bronchitis/COPD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4(2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3(22.30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1(77.69)</w:t>
            </w:r>
          </w:p>
        </w:tc>
      </w:tr>
      <w:tr>
        <w:trPr>
          <w:trHeight w:val="90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state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8(2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0.101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34(99.89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nective tissue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2(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1(60.52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1(39.47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oriasis/eczem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86(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7(38.98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9(61.01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lbladder/ureteral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19(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5(31.44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4(68.55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heart failur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7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3(40.50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4(59.49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gn tumou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6(1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7(59.23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9(40.76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indness/low visio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5(1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1(51.38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4(48.61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id disorder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4(1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6(58.76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8(41.23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ial flutter/atrial fibrillatio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3(1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5(41.03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8(58.96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al hepatitis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4(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0(34.74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4(65.25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uitary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4(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3(43.30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1(56.69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pheral neuropathy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1(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2(43.96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9(56.03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cle/tendon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0(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1(57.66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9(42.33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logical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2(1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4(43.81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8(56.18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uricemia/gout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7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(17.72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4(82.27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heart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8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8(40.17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0(59.82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emi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9(0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7(42.77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2(57.22)</w:t>
            </w:r>
          </w:p>
        </w:tc>
      </w:tr>
      <w:tr>
        <w:trPr>
          <w:trHeight w:val="35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ne/intervertebral disc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2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6(48.81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6(51.18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5(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0(68.87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(31.12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hm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6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(46.99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(53.00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kinson's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(36.33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7(63.66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lepsy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5(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(34.16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(65.83)</w:t>
            </w:r>
          </w:p>
        </w:tc>
      </w:tr>
      <w:tr>
        <w:trPr>
          <w:trHeight w:val="52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pharyngitis/laryngitis/tonsillitis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8(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(32.89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5(67.10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nasal sinus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8(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(39.97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(60.02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onchiectasis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4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(48.63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(51.36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gnitive impairment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1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(41.65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9(58.34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/depressio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5(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(53.00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(46.99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ing loss/tinnitus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(46.34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(53.65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painful condition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4(0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(45.76)</w:t>
            </w:r>
          </w:p>
        </w:tc>
        <w:tc>
          <w:tcPr>
            <w:tcW w:w="168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(54.23)</w:t>
            </w:r>
          </w:p>
        </w:tc>
      </w:tr>
      <w:tr>
        <w:trPr>
          <w:trHeight w:val="285" w:hRule="atLeast"/>
        </w:trPr>
        <w:tc>
          <w:tcPr>
            <w:tcW w:w="30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ritable bowel syndrom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(40.89)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(59.10)</w:t>
            </w:r>
          </w:p>
        </w:tc>
      </w:tr>
      <w:tr>
        <w:trPr>
          <w:trHeight w:val="285" w:hRule="atLeast"/>
        </w:trPr>
        <w:tc>
          <w:tcPr>
            <w:tcW w:w="30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(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(50.64)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(49.35)</w:t>
            </w:r>
          </w:p>
        </w:tc>
      </w:tr>
      <w:tr>
        <w:trPr>
          <w:trHeight w:val="285" w:hRule="atLeast"/>
        </w:trPr>
        <w:tc>
          <w:tcPr>
            <w:tcW w:w="3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verticular disease of intestine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(46.85)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(53.14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COPD, Chronic obstructive pulmonary diseas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l Table S2. The distribution of chronic diseases in participants with multimorbidity</w:t>
      </w:r>
    </w:p>
    <w:tbl>
      <w:tblPr>
        <w:tblW w:w="8241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466"/>
        <w:gridCol w:w="1492"/>
        <w:gridCol w:w="1400"/>
        <w:gridCol w:w="1917"/>
      </w:tblGrid>
      <w:tr>
        <w:trPr>
          <w:trHeight w:val="285" w:hRule="atLeast"/>
        </w:trPr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CE4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diseases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8" w:space="0" w:color="000000"/>
            </w:tcBorders>
            <w:shd w:fill="FCE4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ith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disease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8" w:space="0" w:color="000000"/>
            </w:tcBorders>
            <w:shd w:fill="FCE4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 1 other disease, n(%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</w:tcBorders>
            <w:shd w:fill="FCE4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 2 other diseases, n(%)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 3 or more other diseases, n(%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patient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47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25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15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06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612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10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69(39.6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76(69.85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67(79.72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bete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77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74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6(14.5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99(40.6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42(53.62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50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5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57(26.0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2(23.16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1(23.11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chemic heart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86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89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10(12.9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2(22.39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44(43.27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ke/cerebrovascular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41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0</w:t>
            </w: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0(11.7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3(19.2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18(34.19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26(12.49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6(7.6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2(12.93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8(23.97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liary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73(9.41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5(7.2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0(7.7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8(16.87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opathy/esophagus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56(8.60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2(5.1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5(7.75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9(18.21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liver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9(8.58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2(4.7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7(8.42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0(18.14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aract/glaucom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14(8.53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1(8.1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7(7.5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6(10.63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cardiac arrhythmia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27(8.23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3(4.2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0(7.60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4(18.91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pheral vascular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24(6.65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0(4.4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7(6.0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7(12.79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hronic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nchitis/COPD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6(5.54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3(2.7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0(4.91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3(13.20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yroid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1(5.07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6(2.27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0(3.83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5(13.51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heart failur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6(4.94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7(1.8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2(4.0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7(13.75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state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2(4.87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3(2.6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6(3.69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3(11.79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teoarthropathy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2(4.82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5(5.5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5(3.3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2(4.83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id disorder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2(4.26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(1.4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7(4.41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2(10.97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ial flutter/atrial fibrillation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25(4.14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(1.6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7(4.11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9(10.36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nective tissue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6(3.87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9(2.8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3(4.27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4(5.88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indness/Low vision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86(3.76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9(4.0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3(3.61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4(3.29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lbladder/ureteral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5(3.30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9(3.7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(2.36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2(3.35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al Hepatiti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2(2.84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1(2.1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3(3.25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8(4.13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gn tumour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3(2.79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3(3.8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(1.39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(1.84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ni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9(2.58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0(2.3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5(2.42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4(3.44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uricemia/gou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3(2.42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(0.5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(2.29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6(7.23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heart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2(2.21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(1.18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(2.29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(4.64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emi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7(1.95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(0.9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(1.74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9(4.73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logical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1(1.86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3(1.6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(1.63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(2.63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2(1.83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(0.3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(1.1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4(6.25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oriasis/eczem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7(1.59%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4(1.3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(1.39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(2.45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cle/tendon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6(1.57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9(2.1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(0.82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(1.11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pheral neuropathy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0(1.47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7(1.7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(1.10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(1.03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hm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0(1.28%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(0.7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(1.35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1(2.45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kinson's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6(1.14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(0.6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(1.05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6(2.49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uitary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0(1.13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3(1.0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(0.81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(1.64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ne/intervertebral disc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7(1.07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(1.2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(0.60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(1.28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gnitive impairmen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0(0.82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(0.3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(0.58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(2.34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lepsy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6(0.81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(0.48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(0.83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(1.61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/depression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5(0.75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(0.2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(0.61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(2.11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onchiectasi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6(0.72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(0.40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(0.73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(1.48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pharyngitis/laryngitis/tonsilliti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(0.57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(0.38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(0.39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(1.28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nasal sinus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(0.42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(0.28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(0.31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(0.93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painful condition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(0.39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(0.1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(0.22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(1.07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ing loss/tinnitus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(0.38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(0.2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(0.33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(0.77)</w:t>
            </w:r>
          </w:p>
        </w:tc>
      </w:tr>
      <w:tr>
        <w:trPr>
          <w:trHeight w:val="285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ritable bowel syndrom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(0.35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(0.17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(0.16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(1.04)</w:t>
            </w:r>
          </w:p>
        </w:tc>
      </w:tr>
      <w:tr>
        <w:trPr>
          <w:trHeight w:val="270" w:hRule="atLeast"/>
        </w:trPr>
        <w:tc>
          <w:tcPr>
            <w:tcW w:w="19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(0.25)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(0.1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(0.22)</w:t>
            </w:r>
          </w:p>
        </w:tc>
        <w:tc>
          <w:tcPr>
            <w:tcW w:w="19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(0.46)</w:t>
            </w:r>
          </w:p>
        </w:tc>
      </w:tr>
      <w:tr>
        <w:trPr>
          <w:trHeight w:val="277" w:hRule="atLeast"/>
        </w:trPr>
        <w:tc>
          <w:tcPr>
            <w:tcW w:w="19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verticular disease of intestin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(0.19)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(0.11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(0.17)</w:t>
            </w:r>
          </w:p>
        </w:tc>
        <w:tc>
          <w:tcPr>
            <w:tcW w:w="19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(0.39)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COPD, Chronic obstructive pulmonary disease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*Disease with grey shading were selected into the exploratory factor analysi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l Table S3. Geographical distribution of total participants</w:t>
      </w:r>
    </w:p>
    <w:tbl>
      <w:tblPr>
        <w:tblW w:w="3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877"/>
        <w:gridCol w:w="1645"/>
      </w:tblGrid>
      <w:tr>
        <w:trPr>
          <w:trHeight w:val="307" w:hRule="atLeast"/>
        </w:trPr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DEA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vinc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shd w:fill="FDEA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rd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DEA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ntage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patients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626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ghai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236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70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angsu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21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6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ejian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65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5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hui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25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9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angxi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3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jia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2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longjian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2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don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1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na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5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njian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6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bei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4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chua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4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nsu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aonin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9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zhou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6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ili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na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xi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bei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6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nxi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9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ijin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unna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ner Mongiri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inghai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ngxi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nxi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anji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ina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zan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iwan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ngqin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%</w:t>
            </w:r>
          </w:p>
        </w:tc>
      </w:tr>
      <w:tr>
        <w:trPr>
          <w:trHeight w:val="307" w:hRule="atLeast"/>
        </w:trPr>
        <w:tc>
          <w:tcPr>
            <w:tcW w:w="22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g Kong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%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l Table S4. The distribution of chronic diseases in participants with chronic kidney diseas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1816"/>
        <w:gridCol w:w="1788"/>
        <w:gridCol w:w="1645"/>
      </w:tblGrid>
      <w:tr>
        <w:trPr>
          <w:trHeight w:val="833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D with 1 other disease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, n(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%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D with 2 other diseases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, n(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%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E4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D with 3 or more other diseases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, n(</w:t>
            </w:r>
            <w:r>
              <w:rPr>
                <w:rStyle w:val="Font41"/>
                <w:rFonts w:eastAsia="宋体"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%</w:t>
            </w:r>
            <w:r>
              <w:rPr>
                <w:rStyle w:val="Font41"/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patients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6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2</w:t>
            </w:r>
          </w:p>
        </w:tc>
        <w:tc>
          <w:tcPr>
            <w:tcW w:w="16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4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2(28.19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9(64.25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5(77.73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bet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(8.39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7(33.16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2(49.24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chemic heart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(1.9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(9.34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1(35.46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ke/cerebrovascular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1.31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(5.83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3(26.05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liver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(2.85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(6.48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0(21.99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(13.34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9(14.75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(19.15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liary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(2.85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(5.74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3(18.42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stropathy/esophagus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(1.43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(3.84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6(17.59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heart fail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(0.95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(3.61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5(17.56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yroid disorde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(0.79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(2.22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(15.91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cardiac arrhythmia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(0.67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(2.54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(15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uricemia/gou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(1.5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(6.20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(13.19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pheral vascular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(1.5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(2.64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(12.86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bronchitis/COP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(0.91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(2.82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(11.76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state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(2.89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(4.30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(11.21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aract/glaucom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(0.67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(1.67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(9.10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id disorde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(0.4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(0.93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(9.01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ial flutter/atrial fibrillation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0.2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(1.25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2(8.00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emi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(0.75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(2.59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1(7.36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lbladder/ureteral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(9.39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(6.69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0.16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0.60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(6.23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nective tissue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(2.26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(4.63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(6.17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al Hepatiti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0.55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(1.30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(3.79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teoarthropathy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(0.59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(1.62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(3.79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 heart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(0.71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(0.69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(3.67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ni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0.63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(1.20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(2.84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oriasis/eczem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(0.71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(1.39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(2.41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indness/Low vision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0.14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(1.89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kinson's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0.16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0.42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(1.83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/depression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0.19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(1.74)</w:t>
            </w:r>
          </w:p>
        </w:tc>
      </w:tr>
      <w:tr>
        <w:trPr>
          <w:trHeight w:val="278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gn tumou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0.55</w:t>
            </w:r>
            <w:r>
              <w:rPr>
                <w:rStyle w:val="Font01"/>
                <w:rFonts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(0.46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(1.65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hma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0.08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0.51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(1.62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logical disorder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0.2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0.51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(1.62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gnitive impairment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0.08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0.14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(1.62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uitary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0.12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0.42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(1.59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lepsy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0.12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0.23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(1.41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onchiectasi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0.04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0.32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(1.31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ritable bowel syndrom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0.08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0.05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(1.07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ne/intervertebral disc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0.04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0.19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(1.07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pharyngitis/laryngitis/tonsilliti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0.12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0.14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(1.04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scle/tendon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0.08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0.51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1.01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onic painful condition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0.04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0.09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(0.86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ing loss/tinnitu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0.12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0.19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(0.76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nasal sinus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0.08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0.09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(0.70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pheral neuropathy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0.28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(0.67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0.05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0.37)</w:t>
            </w:r>
          </w:p>
        </w:tc>
      </w:tr>
      <w:tr>
        <w:trPr>
          <w:trHeight w:val="277" w:hRule="atLeast"/>
        </w:trPr>
        <w:tc>
          <w:tcPr>
            <w:tcW w:w="29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verticular disease of intestine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0.04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0.14)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0.27)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bottom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COPD, Chronic obstructive pulmonary disease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; CKD,Chronic kidney disease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FF"/>
      <w:sz w:val="24"/>
      <w:szCs w:val="24"/>
      <w:u w:val="none"/>
    </w:rPr>
  </w:style>
  <w:style w:type="character" w:styleId="Font41">
    <w:name w:val="font41"/>
    <w:basedOn w:val="Style14"/>
    <w:qFormat/>
    <w:rPr>
      <w:rFonts w:ascii="Arial" w:hAnsi="Arial" w:cs="Arial"/>
      <w:b/>
      <w:bCs/>
      <w:i w:val="false"/>
      <w:iCs w:val="false"/>
      <w:color w:val="000000"/>
      <w:sz w:val="20"/>
      <w:szCs w:val="20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0"/>
      <w:szCs w:val="20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i w:val="false"/>
      <w:iCs w:val="false"/>
      <w:color w:val="000000"/>
      <w:sz w:val="16"/>
      <w:szCs w:val="16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15"/>
      <w:szCs w:val="15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8:32:00Z</dcterms:created>
  <dc:creator>WPS_395650166</dc:creator>
  <dc:description/>
  <dc:language>en-US</dc:language>
  <cp:lastModifiedBy>WPS_1730097626</cp:lastModifiedBy>
  <dcterms:modified xsi:type="dcterms:W3CDTF">2026-02-15T13:57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7F789FF5174D9BB0C02A7549A1AA17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